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D22A3" w14:textId="3856AF76" w:rsidR="00201067" w:rsidRPr="00201067" w:rsidRDefault="00B45EFC">
      <w:pPr>
        <w:rPr>
          <w:b/>
          <w:bCs/>
        </w:rPr>
      </w:pPr>
      <w:r>
        <w:rPr>
          <w:b/>
          <w:bCs/>
        </w:rPr>
        <w:t>Supplementary Table</w:t>
      </w:r>
      <w:r w:rsidR="00201067">
        <w:rPr>
          <w:b/>
          <w:bCs/>
        </w:rPr>
        <w:t xml:space="preserve"> </w:t>
      </w:r>
      <w:r>
        <w:rPr>
          <w:b/>
          <w:bCs/>
        </w:rPr>
        <w:t>2</w:t>
      </w:r>
      <w:r w:rsidR="00201067">
        <w:rPr>
          <w:b/>
          <w:bCs/>
        </w:rPr>
        <w:t xml:space="preserve">: </w:t>
      </w:r>
      <w:r w:rsidR="00936EB6">
        <w:rPr>
          <w:b/>
          <w:bCs/>
        </w:rPr>
        <w:t>PROBAST ROB and Applicability Assessment</w:t>
      </w:r>
    </w:p>
    <w:tbl>
      <w:tblPr>
        <w:tblW w:w="13099" w:type="dxa"/>
        <w:tblLook w:val="04A0" w:firstRow="1" w:lastRow="0" w:firstColumn="1" w:lastColumn="0" w:noHBand="0" w:noVBand="1"/>
      </w:tblPr>
      <w:tblGrid>
        <w:gridCol w:w="965"/>
        <w:gridCol w:w="2380"/>
        <w:gridCol w:w="1306"/>
        <w:gridCol w:w="1067"/>
        <w:gridCol w:w="1147"/>
        <w:gridCol w:w="964"/>
        <w:gridCol w:w="875"/>
        <w:gridCol w:w="1306"/>
        <w:gridCol w:w="1067"/>
        <w:gridCol w:w="1147"/>
        <w:gridCol w:w="875"/>
      </w:tblGrid>
      <w:tr w:rsidR="00FF1DB3" w:rsidRPr="00FF1DB3" w14:paraId="405927FA" w14:textId="77777777" w:rsidTr="00201067">
        <w:trPr>
          <w:trHeight w:val="288"/>
        </w:trPr>
        <w:tc>
          <w:tcPr>
            <w:tcW w:w="96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1B2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aper Number</w:t>
            </w:r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E2A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535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F2CD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Risk of Bias</w:t>
            </w:r>
          </w:p>
        </w:tc>
        <w:tc>
          <w:tcPr>
            <w:tcW w:w="439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70E3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pplicability</w:t>
            </w:r>
          </w:p>
        </w:tc>
      </w:tr>
      <w:tr w:rsidR="00FF1DB3" w:rsidRPr="00FF1DB3" w14:paraId="3376FCE9" w14:textId="77777777" w:rsidTr="00201067">
        <w:trPr>
          <w:trHeight w:val="579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5F6D0D" w14:textId="77777777" w:rsidR="00FF1DB3" w:rsidRPr="00FF1DB3" w:rsidRDefault="00FF1DB3" w:rsidP="00FF1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E74D48" w14:textId="77777777" w:rsidR="00FF1DB3" w:rsidRPr="00FF1DB3" w:rsidRDefault="00FF1DB3" w:rsidP="00FF1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C0E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articipant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965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Variabl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35B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utcom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95B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alysi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E0DA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veral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C14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articipant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172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Variabl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4D7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utcome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A1F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verall</w:t>
            </w:r>
          </w:p>
        </w:tc>
      </w:tr>
      <w:tr w:rsidR="00FF1DB3" w:rsidRPr="00FF1DB3" w14:paraId="3F0E2D81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1465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682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hn et al 2013[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9FA731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1D428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8DBF2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EB4F6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350FA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ACBE4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20C42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B639F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17F578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7D7EE3A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48B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8F9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nderson et al 2013[1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0FABB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3C2C4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7A951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0B6D7F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188108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EFA15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0CDE8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C167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9A631F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1970B38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B1F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C6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ya et al 2013[1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2A878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99EFC1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3A16D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68ADBB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81C02B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A16E1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093E0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69C511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5DF464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79707B6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5AD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529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z Fiuza et al 2013[1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F5F65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4F89FB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13A17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2653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E661BC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E45412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1E1E33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D6919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F9C3B2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2DFCD5F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FAD3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86C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 et al 2013[1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D6410F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EB608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E390A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3166E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D459F0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2F1E99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9A315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63FCB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1E32A7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61269A3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6A8A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D5B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sumoto et al 2013[1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3413B7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892A6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  <w:t>○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15381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15F11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ECE1F2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48DC5F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EFF0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F1820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4171F2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4760E90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8FF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08D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idani et al 2013[1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624DB9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0838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7A8BC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50C6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ED656F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FD32DA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8A428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27AC2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F04567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5E8D772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9838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89EE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beiro et al 2013[1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53CB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ADC6B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AE289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57D9D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D4D9ED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D2A63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D3F9A9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C199FE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E18BB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B3B136C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30E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6EA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wenkglenks et al 2013[1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EBE65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4F154D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510B9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362B8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A315A3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25F17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1BE8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B6D13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32859F3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4B104E86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4E0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159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mona-Bayonas et al 2014[1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4039FA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10499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E41F2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8C6B0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CF273D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C539EF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F06D7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490C9E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19E903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C27AAEF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46C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B0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n et al 2014[1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84F30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66BE04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87FF8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361A71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45321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43EBB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5A8B0B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913D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5F892E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0D865154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93E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C3B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nalp et al 2014[2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399FE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D5BF1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0F91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3C30B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42658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E25413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643965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EAC29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E38364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4C3D36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AC4B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084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il et al 2014[2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0F72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4A3739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97245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5A742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B25CAE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3E549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3F723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0E16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E8CA5D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E57691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A7C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42B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eil et al 2014[2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0EEE6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DD88D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5D67CC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7D1F9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B31495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CD7102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9487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1C752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0C846F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56DD10AB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77EC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A56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lburne et al 2014[2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5B535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CC364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C4B1C4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89C6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88B922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73077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0F2082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302C6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2324D3C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BF1ADE4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63B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078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tar et al 2015[2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10E879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7362E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A5E53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589DF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3B1052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1F0BF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1A22E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0B99F4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  <w:t>○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C1F685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06960F72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8C75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1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215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zcuk et al 2015[2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AAF93B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C2CB8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06607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B09DE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DA7C3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0B76C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D7A3F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B999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43B6B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302D3A2A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34C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57C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mona-Bayonas et al 2015[2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1289B4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DD9C3C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3903C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5302F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FA5D2D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9647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B3E880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8F511D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CBA3FC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110EC26E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2FA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F88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dciade et al 2015[2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3DE515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E2D30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C60F9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35073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0686A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C68A1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BABA52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2EC00D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32E8338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89E559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B9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43D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u et al 2015[2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C4609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BAA5D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794EA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6CA0CF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0604C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61C7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20C6F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7D5E8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27A10DE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BDD1364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66E6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2D0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ni et al 2015[2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8565E4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6C68C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DFC1B4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BAEE76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FF0433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507FC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4308D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CB6797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F5DC86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9A634F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E19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ED8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rhonen et al 2015[3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BBB9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9C331E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5D39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6D85B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BAF7F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6B7FFB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D9F33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3542F6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2FAAE1D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2B5BE50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AD5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AD9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hn et al 2016[3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7FA85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E5C8F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5C2E4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69607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EA6B8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CFE2FD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E7D7F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9706E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FEFBE1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3D389B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F66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152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nseca et al 2016[3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A0431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3A27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F87D4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EAF40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CA12F6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A3468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D4611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69C5E0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7CF393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49B90F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6FFE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2E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yne et al 2017[3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CE71A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FEE56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5B2AA8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45EE2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FCDABE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497C9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3C758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74C3D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A8AA9A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25E35A6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FB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A1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fe İris et al 2017[3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6D8A35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FFE886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C3F54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2A60D4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758E8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8D423E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D71DDD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5825D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4AFC34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1807AFA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F29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73A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m et al 2017[3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536926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9A5C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D666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31B7F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36B1FC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FAECCB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F1586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D88CD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69F8A1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1479ACAD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AA9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32E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rpelainen et al 2017[3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A6EA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76E3F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D142E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4338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FE1C94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3F32B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C709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CC2DE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4C091BB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A36FD74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373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5F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el et al 2017[3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F18FC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261A0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C0D8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4EF54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823B3C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B59C9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E45DE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670FB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1D3ECF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AF3192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FB5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4AC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j et al 2017[3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8EBE9E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D789B8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F28F3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6DD5C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AAFED9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3B9F9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65370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FBAC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F1F32F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FCBF701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BF5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7CE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ng et al 2017[3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3CF0F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F5588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50EA6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3CA12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9FFDA3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6369E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BE2179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BB0961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07B933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29CC341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C09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824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agaard et al 2018[4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BDB4D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CF123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FAA2B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F41456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6109B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628373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FDAE17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B07892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B26C7C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5FFCF988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C1F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C5E1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hn et al 2018[4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31D8F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5D62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913DB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F9E64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40469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841C9A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EE16A5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8B8D28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570B5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814885C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BCF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DC9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ke et al 2018[4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E5C2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6D274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898FD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60D16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A4F08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0BE88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4E3693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34840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5D9300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495D5EB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090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9EE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uffmann-Guerrero et al 2018[4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AA72C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A0165D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2AC385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F9BED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F1B0D2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D4833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2BA73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5F865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568E7E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1E96DD8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976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3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133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lly et al 2018[4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5620E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3975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4EDE0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A7D1F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82E9F0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F97FFD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53F110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7D3A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23FA48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BDE1DE0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56C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651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 et al 2018[4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4FD1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2CDD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43F62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47031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84F84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A0733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7238C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F87AD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68E4AF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475744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CECC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207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n et al 2018[4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3AF3E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AAF4C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87C46E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2B843D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20F4C9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FFB4E7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6FE423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3EEBC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FE738A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C9B857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7D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F9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tterberg et al 2018[4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A4E7F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86317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814C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68283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1DAF6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3A30B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6BE96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5E6A14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BC556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938D88A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E74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351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imanuki et al 2018[4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35C5F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9CC1D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  <w:t>○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69BD0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28BC6F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75C06A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078459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1223D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F5F09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91B592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863229B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2FB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42C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cía de Guadiana-Romualdo et al 2019[4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8B5D7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8E1B9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6C4420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25AA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A083E6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94E428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5B9B8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6A330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0347B1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1667E0A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7AD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520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m et al 2019[5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85E56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BE6F9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ACCDA0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D4883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77AB21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0F362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79E7F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68A02C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798A7B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57873CD8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CB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B70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stic et al 2019[5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6EA9D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76615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8218D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4FF7A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80663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347E0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0D285F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6B19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22BA136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16CB56AC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60FE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A85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o et al 2019[5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1FF5F0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CED787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D326C4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270C8D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BD5D34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16DEE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9711B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494A2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DAED26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2CD353E8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CB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A88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azzoli et al 2019[5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04BC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C827E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5B05D1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F09CA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EB7070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94F59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9EE3E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9A99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30333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FB4A1B0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C3B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81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ilpakar et al 2019[5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46D1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E355C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5EE83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0085C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218719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ECB83D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08D362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46363B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03F52C6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FEFD18B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C0F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B0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linden et al 2019[5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7C1B3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42C2AE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D769C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576BF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6D6112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5D4CB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54641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8FAF6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A47CF7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B4D0144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80E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519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ng et al 2019[5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04FE1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A93BC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B90A6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D163B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CEC44B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141DE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CB2A0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1796C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600E48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579420FF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53D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132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agaard et al 2020[5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C5BAEC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4C73F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0A822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2F284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629AC3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7BFEA0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82160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1935A8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D04433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96A29A4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2CC7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19A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antharakhit et al 2020[5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DFE1C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9E529D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7821C7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8A6CC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A7BD19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23F8F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E12687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33F073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405466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4ED299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7C1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DCB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o et al 2020[5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CE01D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C6EA3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61320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CB4D9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06D74D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228897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2F666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77C6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26F58B4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A04934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56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B07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 et al 2020[6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8EB46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DAC825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119E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07B0B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3142EA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4DCCE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B986E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79B22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2B522C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5EDE9472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A4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C19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lleen et al 2020[6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B028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908D9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39047F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261E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E72EEE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4395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DC515C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E05D5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66A80D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9EB5C44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C4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D8A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lder et al 2020[6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6D00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C7424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47754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6A7D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E673CF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99AA0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FDE80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6BA5C4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67321F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FD46A70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A4D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5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F45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ppalainen et al 2020[6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E0BF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2182B8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44A3D7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2603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052181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8724E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3FDD3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15850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119E454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5F19033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4CF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5AF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ín et al 2020[6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5022B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50019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C5B0D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C1CE2D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B36DFB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32581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D6B0D1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EE189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D55F70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BFB714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595C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7F7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hindra et al 2020[6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4E6AF3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DD2A5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FAE6F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05B7A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063DAE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1D100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9FB8E1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2862D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609981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771B803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69E8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1E6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demis et al 2020[6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D7E1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F055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FE01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93BA1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756053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126C5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FD408C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461575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56176E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5B9664F1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39BD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A44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yrony et al 2020[6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A3FB4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2ECAC1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C91BBA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DD8C7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0642E0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455DD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62EB30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9752A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604BEB8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5A63582C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4A6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AEA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imony et al 2020[6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0431C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3F7C1E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2D7279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17AA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DFB4CE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C1C0E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119A4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57AEF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4E1180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C751FA9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807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AE4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shari et al 2021[6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50558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EDC1F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36AA8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398EE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52C302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B4001C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91700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82DD7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E76BE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1F024B2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C871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380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hardwaj et al 2021[7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5D20A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2B9DA9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F04AB3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129A30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55FAD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287CBB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A02C6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1D3AF2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0F429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2A0FC413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9FC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4F7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tintepe et al 2021[7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7B0D8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C1F65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9133CF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217C5A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50564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EAAE4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2D676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0E4094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74480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DE7C6BC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1D78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52F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aftari et al 2021[7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79063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F1942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ACD59F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301ECD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BE7DB3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D157B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1E378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453D8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755B40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B431B76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E67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8BE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cia-Vidal et al 2021[7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D6CB4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040537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ECE76F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1B7865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8A903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701E8A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F46BA2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75FB36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D720BF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A58B6E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784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F45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uszko et al 2021[7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D9B92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A1764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F4312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1B466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068526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2E1EB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D5D68D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8CAF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723FA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D1905F7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8DF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38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ustafa et al 2021[7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6DBBF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2D0A84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D58D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09AC26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C21A85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42E14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CA11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0C57B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58F14A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1E55AC4B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BBC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D1F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yes Mondragón et al 2021[7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74C344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7DD82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D9A2D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48C9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66ECFA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4226FD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29BA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EAD5A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2312ABC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57A1D580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846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1E0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reeaphinan et al 2021[7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857349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488E34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284595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640E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B9806F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2510D2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73351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0C8809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6FA9E9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7DA2C18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6B8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5C8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dav et al 2021[7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5977C1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F80380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4F31F5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0543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AEC7D8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98CDF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22EE8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9256A8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0B7409A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290D4A7D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82A6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2FC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zcuk et al 2022[7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2698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BAF59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6C812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A403E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03647A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6794E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9C7530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EC924E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7599D1A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2BD84A8E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6E4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B37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chan et al 2022[8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A1CB6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04B74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F7497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C99EE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8E149B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D52C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208C3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B10FB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0B506F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03D65FB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FED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7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DE62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cò et al 2022[8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E37B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F758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05A44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7B1B9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8DD6E3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DA9E2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F149E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5AC1A2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6674F73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511130F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15F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7F0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oi et al 2022[8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49EB7F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80332D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C2A5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F5A6E1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B3EEB9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E1856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C8AAF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54D0E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2DF06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3620B652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013B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8F8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yne et al 2022[8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FCEAE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1CCF2E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E8FF38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7E75A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574924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41CD5B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13F5CC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6D6A72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3D6E5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5700"/>
                <w:kern w:val="0"/>
                <w:sz w:val="32"/>
                <w:szCs w:val="32"/>
                <w:lang w:eastAsia="en-AU"/>
                <w14:ligatures w14:val="none"/>
              </w:rPr>
              <w:t>○</w:t>
            </w:r>
          </w:p>
        </w:tc>
      </w:tr>
      <w:tr w:rsidR="00FF1DB3" w:rsidRPr="00FF1DB3" w14:paraId="071916E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3C6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583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ke et al 2022[8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90FCF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E445D8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C5C64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155A79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E0BB62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257F5F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850CF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24FCEC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7ABB863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61A89A6F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00F1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565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ubo et al 2022[8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1C8DF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7FE2A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27D06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73CDA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DA624D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E102E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839693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D85D17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1C0EF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011ED8D2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892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FB6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o et al 2022[8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F0E6E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7BCF7D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7D302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AD065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0D9C8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DF18D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C9BA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0BDB1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1DFC89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F128808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097D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73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dmanabhan et al 2022[8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F1F4FF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4B45D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C423C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09E344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047981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A1F17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BA010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C76A9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F515AB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42C38F78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7B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698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n et al 2022[8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4DE0A1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5369D6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40577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68908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C7C6CB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C63B02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76A865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AF8E5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5F4934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1045A8FA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3C5B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A0A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äläinen et al 2022[89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10FAF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C78967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31510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FE9F2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A2BC58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458E4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70298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0F559C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F81592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01959CF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2BB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6AA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Zatarah et </w:t>
            </w:r>
            <w:proofErr w:type="gramStart"/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  2022</w:t>
            </w:r>
            <w:proofErr w:type="gramEnd"/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[90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8DC02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912055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362CA2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FF1BF7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84BF44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E727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2F38AA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1B4DE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6687C4C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377A636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041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FE0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tarah et al 2022</w:t>
            </w:r>
            <w:proofErr w:type="gramStart"/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[</w:t>
            </w:r>
            <w:proofErr w:type="gramEnd"/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1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6BB6B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4CCE8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9C51F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001FFD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7BFFB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2E790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E59AF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75FF7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10D76CD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06178C3E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363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AD1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hu et al 2022[92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05E02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7657F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18B5D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047AD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4E8F7A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726775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F7FB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F868A5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7759D1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36D0931C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BCBB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FC5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os et al 2023[93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9EBB5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2A8A6D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16994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03BBB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3465EA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A95B4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52042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A091C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6805851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4ED36A28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8706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704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dem et al 2023[94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B9C972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5EBB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49612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1FCD4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B12458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701283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271F68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90BFD6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3C060A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249E7D2B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C50E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907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iria et al 2023[95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88863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B92BDE8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8C4EC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CB674D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EAC580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4B915A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B8061B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73260B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2B5D44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40A47705" w14:textId="77777777" w:rsidTr="00201067">
        <w:trPr>
          <w:trHeight w:val="420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4A36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820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to et al 2023[96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C50C9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81436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0420A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66B7FC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12AD134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4C9E8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E6A90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EFBFB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79BD76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  <w:tr w:rsidR="00FF1DB3" w:rsidRPr="00FF1DB3" w14:paraId="665AF300" w14:textId="77777777" w:rsidTr="00201067">
        <w:trPr>
          <w:trHeight w:val="576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6CF6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CBC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ttanathammethee et al 2023[97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38987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3CC02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A46C3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D93281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073709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B3B9C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4EC0966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E3167AB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862EE4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</w:tr>
      <w:tr w:rsidR="00FF1DB3" w:rsidRPr="00FF1DB3" w14:paraId="11F2505E" w14:textId="77777777" w:rsidTr="00201067">
        <w:trPr>
          <w:trHeight w:val="588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3A77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BD8D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ungthong et al 2023[98]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2D8874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CAFD24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5E5792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B5261DE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28155B9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6C2460A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605D170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006100"/>
                <w:kern w:val="0"/>
                <w:sz w:val="32"/>
                <w:szCs w:val="32"/>
                <w:lang w:eastAsia="en-AU"/>
                <w14:ligatures w14:val="none"/>
              </w:rPr>
              <w:t>+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40A46F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2F0FBA3" w14:textId="77777777" w:rsidR="00FF1DB3" w:rsidRPr="00FF1DB3" w:rsidRDefault="00FF1DB3" w:rsidP="00FF1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</w:pPr>
            <w:r w:rsidRPr="00FF1DB3">
              <w:rPr>
                <w:rFonts w:ascii="Calibri" w:eastAsia="Times New Roman" w:hAnsi="Calibri" w:cs="Calibri"/>
                <w:b/>
                <w:bCs/>
                <w:color w:val="9C0006"/>
                <w:kern w:val="0"/>
                <w:sz w:val="32"/>
                <w:szCs w:val="32"/>
                <w:lang w:eastAsia="en-AU"/>
                <w14:ligatures w14:val="none"/>
              </w:rPr>
              <w:t>-</w:t>
            </w:r>
          </w:p>
        </w:tc>
      </w:tr>
    </w:tbl>
    <w:p w14:paraId="476B3E49" w14:textId="77777777" w:rsidR="00F96C75" w:rsidRDefault="00F96C75"/>
    <w:sectPr w:rsidR="00F96C75" w:rsidSect="00FF1D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B3"/>
    <w:rsid w:val="00201067"/>
    <w:rsid w:val="00304088"/>
    <w:rsid w:val="00936EB6"/>
    <w:rsid w:val="00B45EFC"/>
    <w:rsid w:val="00F96C75"/>
    <w:rsid w:val="00FF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DA3D4"/>
  <w15:chartTrackingRefBased/>
  <w15:docId w15:val="{2AB95E96-81D6-48FE-AB29-BACD9595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DB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F1D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1DB3"/>
    <w:rPr>
      <w:color w:val="954F72"/>
      <w:u w:val="single"/>
    </w:rPr>
  </w:style>
  <w:style w:type="paragraph" w:customStyle="1" w:styleId="msonormal0">
    <w:name w:val="msonormal"/>
    <w:basedOn w:val="Normal"/>
    <w:rsid w:val="00FF1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FF1DB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AU"/>
      <w14:ligatures w14:val="none"/>
    </w:rPr>
  </w:style>
  <w:style w:type="paragraph" w:customStyle="1" w:styleId="xl70">
    <w:name w:val="xl70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FF1DB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FF1DB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AU"/>
      <w14:ligatures w14:val="none"/>
    </w:rPr>
  </w:style>
  <w:style w:type="paragraph" w:customStyle="1" w:styleId="xl74">
    <w:name w:val="xl74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AU"/>
      <w14:ligatures w14:val="none"/>
    </w:rPr>
  </w:style>
  <w:style w:type="paragraph" w:customStyle="1" w:styleId="xl75">
    <w:name w:val="xl75"/>
    <w:basedOn w:val="Normal"/>
    <w:rsid w:val="00FF1DB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AU"/>
      <w14:ligatures w14:val="none"/>
    </w:rPr>
  </w:style>
  <w:style w:type="paragraph" w:customStyle="1" w:styleId="xl76">
    <w:name w:val="xl76"/>
    <w:basedOn w:val="Normal"/>
    <w:rsid w:val="00FF1DB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AU"/>
      <w14:ligatures w14:val="none"/>
    </w:rPr>
  </w:style>
  <w:style w:type="paragraph" w:customStyle="1" w:styleId="xl77">
    <w:name w:val="xl77"/>
    <w:basedOn w:val="Normal"/>
    <w:rsid w:val="00FF1DB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AU"/>
      <w14:ligatures w14:val="none"/>
    </w:rPr>
  </w:style>
  <w:style w:type="paragraph" w:customStyle="1" w:styleId="xl78">
    <w:name w:val="xl78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FF1D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FF1DB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FF1DB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2">
    <w:name w:val="xl82"/>
    <w:basedOn w:val="Normal"/>
    <w:rsid w:val="00FF1DB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3">
    <w:name w:val="xl83"/>
    <w:basedOn w:val="Normal"/>
    <w:rsid w:val="00FF1DB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4">
    <w:name w:val="xl84"/>
    <w:basedOn w:val="Normal"/>
    <w:rsid w:val="00FF1DB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5">
    <w:name w:val="xl85"/>
    <w:basedOn w:val="Normal"/>
    <w:rsid w:val="00FF1DB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6">
    <w:name w:val="xl86"/>
    <w:basedOn w:val="Normal"/>
    <w:rsid w:val="00FF1DB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7">
    <w:name w:val="xl87"/>
    <w:basedOn w:val="Normal"/>
    <w:rsid w:val="00FF1DB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8">
    <w:name w:val="xl88"/>
    <w:basedOn w:val="Normal"/>
    <w:rsid w:val="00FF1DB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9">
    <w:name w:val="xl89"/>
    <w:basedOn w:val="Normal"/>
    <w:rsid w:val="00FF1DB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90">
    <w:name w:val="xl90"/>
    <w:basedOn w:val="Normal"/>
    <w:rsid w:val="00FF1DB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27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heehy</dc:creator>
  <cp:keywords/>
  <dc:description/>
  <cp:lastModifiedBy>Joshua Sheehy</cp:lastModifiedBy>
  <cp:revision>5</cp:revision>
  <dcterms:created xsi:type="dcterms:W3CDTF">2024-05-01T19:04:00Z</dcterms:created>
  <dcterms:modified xsi:type="dcterms:W3CDTF">2024-05-28T22:26:00Z</dcterms:modified>
</cp:coreProperties>
</file>